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39D" w:rsidRPr="009B239D" w:rsidRDefault="009B239D" w:rsidP="009B239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707B7F" w:rsidRPr="009B239D" w:rsidRDefault="00BD499A" w:rsidP="009B239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932805" cy="30372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B7F" w:rsidRPr="00F25E14" w:rsidRDefault="00E360D4" w:rsidP="009B239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B239D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B05A57">
        <w:rPr>
          <w:rFonts w:ascii="Arial" w:hAnsi="Arial" w:cs="Arial"/>
          <w:b/>
          <w:bCs/>
          <w:sz w:val="24"/>
          <w:szCs w:val="24"/>
        </w:rPr>
        <w:t>3</w:t>
      </w:r>
      <w:r w:rsidRPr="009B239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984CB7">
        <w:rPr>
          <w:rFonts w:ascii="Arial" w:hAnsi="Arial" w:cs="Arial"/>
          <w:b/>
          <w:bCs/>
          <w:sz w:val="24"/>
          <w:szCs w:val="24"/>
        </w:rPr>
        <w:t xml:space="preserve">Characterization of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984CB7">
        <w:rPr>
          <w:rFonts w:ascii="Arial" w:hAnsi="Arial" w:cs="Arial"/>
          <w:b/>
          <w:bCs/>
          <w:sz w:val="24"/>
          <w:szCs w:val="24"/>
        </w:rPr>
        <w:t xml:space="preserve">xtracellular </w:t>
      </w:r>
      <w:r>
        <w:rPr>
          <w:rFonts w:ascii="Arial" w:hAnsi="Arial" w:cs="Arial"/>
          <w:b/>
          <w:bCs/>
          <w:sz w:val="24"/>
          <w:szCs w:val="24"/>
        </w:rPr>
        <w:t>v</w:t>
      </w:r>
      <w:r w:rsidRPr="00984CB7">
        <w:rPr>
          <w:rFonts w:ascii="Arial" w:hAnsi="Arial" w:cs="Arial"/>
          <w:b/>
          <w:bCs/>
          <w:sz w:val="24"/>
          <w:szCs w:val="24"/>
        </w:rPr>
        <w:t>esicles (EVs) using bead-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984CB7">
        <w:rPr>
          <w:rFonts w:ascii="Arial" w:hAnsi="Arial" w:cs="Arial"/>
          <w:b/>
          <w:bCs/>
          <w:sz w:val="24"/>
          <w:szCs w:val="24"/>
        </w:rPr>
        <w:t xml:space="preserve">ased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984CB7">
        <w:rPr>
          <w:rFonts w:ascii="Arial" w:hAnsi="Arial" w:cs="Arial"/>
          <w:b/>
          <w:bCs/>
          <w:sz w:val="24"/>
          <w:szCs w:val="24"/>
        </w:rPr>
        <w:t xml:space="preserve">ultiplex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984CB7">
        <w:rPr>
          <w:rFonts w:ascii="Arial" w:hAnsi="Arial" w:cs="Arial"/>
          <w:b/>
          <w:bCs/>
          <w:sz w:val="24"/>
          <w:szCs w:val="24"/>
        </w:rPr>
        <w:t xml:space="preserve">low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984CB7">
        <w:rPr>
          <w:rFonts w:ascii="Arial" w:hAnsi="Arial" w:cs="Arial"/>
          <w:b/>
          <w:bCs/>
          <w:sz w:val="24"/>
          <w:szCs w:val="24"/>
        </w:rPr>
        <w:t>ytometry.</w:t>
      </w:r>
      <w:r w:rsidRPr="009B23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ignal intensity of each bead population</w:t>
      </w:r>
      <w:r w:rsidRPr="001B0AD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EV markers CD81, CD63, and CD9 (EV markers) are highlighted</w:t>
      </w:r>
      <w:r w:rsidR="00B5006F">
        <w:rPr>
          <w:rFonts w:ascii="Arial" w:hAnsi="Arial" w:cs="Arial"/>
          <w:sz w:val="24"/>
          <w:szCs w:val="24"/>
        </w:rPr>
        <w:t xml:space="preserve"> (Blue)</w:t>
      </w:r>
      <w:r>
        <w:rPr>
          <w:rFonts w:ascii="Arial" w:hAnsi="Arial" w:cs="Arial"/>
          <w:sz w:val="24"/>
          <w:szCs w:val="24"/>
        </w:rPr>
        <w:t xml:space="preserve">. </w:t>
      </w:r>
      <w:r w:rsidR="00B5006F">
        <w:rPr>
          <w:rFonts w:ascii="Arial" w:hAnsi="Arial" w:cs="Arial"/>
          <w:sz w:val="24"/>
          <w:szCs w:val="24"/>
        </w:rPr>
        <w:t>Controls and o</w:t>
      </w:r>
      <w:r w:rsidR="007F55A1">
        <w:rPr>
          <w:rFonts w:ascii="Arial" w:hAnsi="Arial" w:cs="Arial"/>
          <w:sz w:val="24"/>
          <w:szCs w:val="24"/>
        </w:rPr>
        <w:t>ther markers that ar</w:t>
      </w:r>
      <w:r w:rsidR="00B5006F">
        <w:rPr>
          <w:rFonts w:ascii="Arial" w:hAnsi="Arial" w:cs="Arial"/>
          <w:sz w:val="24"/>
          <w:szCs w:val="24"/>
        </w:rPr>
        <w:t xml:space="preserve">e included in the </w:t>
      </w:r>
      <w:r w:rsidR="00B5006F" w:rsidRPr="00B5006F">
        <w:rPr>
          <w:rFonts w:ascii="Arial" w:hAnsi="Arial" w:cs="Arial"/>
          <w:sz w:val="24"/>
          <w:szCs w:val="24"/>
        </w:rPr>
        <w:t>MACSPlex Exosome Kit (130-108-813, Miltenyi Biotec, Bergisch Gladbach, Germany)</w:t>
      </w:r>
      <w:r w:rsidR="00B5006F">
        <w:rPr>
          <w:rFonts w:ascii="Arial" w:hAnsi="Arial" w:cs="Arial"/>
          <w:sz w:val="24"/>
          <w:szCs w:val="24"/>
        </w:rPr>
        <w:t xml:space="preserve"> are also shown (Black). </w:t>
      </w:r>
      <w:r w:rsidR="007F55A1">
        <w:rPr>
          <w:rFonts w:ascii="Arial" w:hAnsi="Arial" w:cs="Arial"/>
          <w:color w:val="000000"/>
          <w:sz w:val="24"/>
          <w:szCs w:val="24"/>
          <w:shd w:val="clear" w:color="auto" w:fill="FFFFFF"/>
        </w:rPr>
        <w:t>F</w:t>
      </w:r>
      <w:r w:rsidR="007F55A1"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low cytometric analysis was performed </w:t>
      </w:r>
      <w:r w:rsidR="007F55A1" w:rsidRPr="00733479">
        <w:rPr>
          <w:rFonts w:ascii="Arial" w:hAnsi="Arial" w:cs="Arial"/>
          <w:color w:val="000000"/>
          <w:sz w:val="24"/>
          <w:szCs w:val="24"/>
          <w:shd w:val="clear" w:color="auto" w:fill="FFFFFF"/>
        </w:rPr>
        <w:t>with a</w:t>
      </w:r>
      <w:r w:rsidR="007F55A1"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MACSQuant Analyzer 10 flow cytometer equipped with 405, 488, and 638 nm lasers (Miltenyi Biotec) by using the built-in 96-well plate reader. 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V-containing samples were processed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according to manufacturer’s instructions.</w:t>
      </w:r>
      <w:r w:rsidRPr="00594E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FlowLogic and MACSQuant software (Miltenyi Biotec) were used to analyze flow </w:t>
      </w:r>
      <w:r w:rsidRPr="009067EE">
        <w:rPr>
          <w:rFonts w:ascii="Arial" w:hAnsi="Arial" w:cs="Arial"/>
          <w:color w:val="000000"/>
          <w:sz w:val="24"/>
          <w:szCs w:val="24"/>
          <w:shd w:val="clear" w:color="auto" w:fill="FFFFFF"/>
        </w:rPr>
        <w:t>cytometric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ata. Th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e median fluorescence intensity (MFI) 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>for all 39 capture bead subsets were background corrected by subtracting respective MFI values from negative control (non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-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>EV buffer + capture beads</w:t>
      </w:r>
      <w:r w:rsidR="00B5006F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9B239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+ antibodies).  </w:t>
      </w:r>
      <w:r w:rsidR="007F55A1" w:rsidRPr="001B0ADD">
        <w:rPr>
          <w:rFonts w:ascii="Arial" w:hAnsi="Arial" w:cs="Arial"/>
          <w:sz w:val="24"/>
          <w:szCs w:val="24"/>
        </w:rPr>
        <w:t>The error</w:t>
      </w:r>
      <w:r w:rsidR="007F55A1" w:rsidRPr="009B239D">
        <w:rPr>
          <w:rFonts w:ascii="Arial" w:hAnsi="Arial" w:cs="Arial"/>
          <w:sz w:val="24"/>
          <w:szCs w:val="24"/>
        </w:rPr>
        <w:t xml:space="preserve"> bar represents the standard error of the mean</w:t>
      </w:r>
      <w:r w:rsidR="007F55A1">
        <w:rPr>
          <w:rFonts w:ascii="Arial" w:hAnsi="Arial" w:cs="Arial"/>
          <w:sz w:val="24"/>
          <w:szCs w:val="24"/>
        </w:rPr>
        <w:t>.</w:t>
      </w:r>
    </w:p>
    <w:p w:rsidR="007B3836" w:rsidRPr="009B239D" w:rsidRDefault="007B3836" w:rsidP="009B239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7B3836" w:rsidRPr="009B239D" w:rsidSect="0085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735A9"/>
    <w:rsid w:val="00002B00"/>
    <w:rsid w:val="000066EA"/>
    <w:rsid w:val="00032C7F"/>
    <w:rsid w:val="000728D9"/>
    <w:rsid w:val="000764C4"/>
    <w:rsid w:val="0008395E"/>
    <w:rsid w:val="000A1473"/>
    <w:rsid w:val="000F57B3"/>
    <w:rsid w:val="000F7018"/>
    <w:rsid w:val="00147123"/>
    <w:rsid w:val="001575AB"/>
    <w:rsid w:val="001605B9"/>
    <w:rsid w:val="001B0ADD"/>
    <w:rsid w:val="001B2366"/>
    <w:rsid w:val="001C0A4D"/>
    <w:rsid w:val="001E6534"/>
    <w:rsid w:val="001E69FC"/>
    <w:rsid w:val="00201744"/>
    <w:rsid w:val="00222556"/>
    <w:rsid w:val="00234250"/>
    <w:rsid w:val="00280291"/>
    <w:rsid w:val="0028094E"/>
    <w:rsid w:val="0028135D"/>
    <w:rsid w:val="002D4D73"/>
    <w:rsid w:val="002E3FD3"/>
    <w:rsid w:val="002E44FE"/>
    <w:rsid w:val="003A0151"/>
    <w:rsid w:val="003B79DE"/>
    <w:rsid w:val="00406EAA"/>
    <w:rsid w:val="004104C1"/>
    <w:rsid w:val="00424FED"/>
    <w:rsid w:val="0046561E"/>
    <w:rsid w:val="004825D6"/>
    <w:rsid w:val="00483EF8"/>
    <w:rsid w:val="004B5711"/>
    <w:rsid w:val="004C664E"/>
    <w:rsid w:val="004F4F05"/>
    <w:rsid w:val="005150C6"/>
    <w:rsid w:val="005212D7"/>
    <w:rsid w:val="00551F23"/>
    <w:rsid w:val="00555A73"/>
    <w:rsid w:val="005678F9"/>
    <w:rsid w:val="005800D8"/>
    <w:rsid w:val="00594490"/>
    <w:rsid w:val="00594EE7"/>
    <w:rsid w:val="005A28A1"/>
    <w:rsid w:val="005C0B32"/>
    <w:rsid w:val="005C1689"/>
    <w:rsid w:val="00605128"/>
    <w:rsid w:val="00606FD3"/>
    <w:rsid w:val="00636076"/>
    <w:rsid w:val="006A1F80"/>
    <w:rsid w:val="006C1EC1"/>
    <w:rsid w:val="00707B7F"/>
    <w:rsid w:val="00717D6F"/>
    <w:rsid w:val="00733479"/>
    <w:rsid w:val="0075227B"/>
    <w:rsid w:val="0076040F"/>
    <w:rsid w:val="0077609E"/>
    <w:rsid w:val="00781B1F"/>
    <w:rsid w:val="00792BA5"/>
    <w:rsid w:val="007A13B6"/>
    <w:rsid w:val="007B3836"/>
    <w:rsid w:val="007E6B33"/>
    <w:rsid w:val="007F55A1"/>
    <w:rsid w:val="00810F8D"/>
    <w:rsid w:val="00857CA5"/>
    <w:rsid w:val="008735A9"/>
    <w:rsid w:val="008C1765"/>
    <w:rsid w:val="008E19C2"/>
    <w:rsid w:val="008E629B"/>
    <w:rsid w:val="009067EE"/>
    <w:rsid w:val="0096784F"/>
    <w:rsid w:val="00984CB7"/>
    <w:rsid w:val="009934BE"/>
    <w:rsid w:val="009B2298"/>
    <w:rsid w:val="009B239D"/>
    <w:rsid w:val="009F01CF"/>
    <w:rsid w:val="00A078B3"/>
    <w:rsid w:val="00A27444"/>
    <w:rsid w:val="00A4189D"/>
    <w:rsid w:val="00A62328"/>
    <w:rsid w:val="00A81D1B"/>
    <w:rsid w:val="00AA4B1D"/>
    <w:rsid w:val="00AC1A21"/>
    <w:rsid w:val="00B01EAA"/>
    <w:rsid w:val="00B023B2"/>
    <w:rsid w:val="00B05A57"/>
    <w:rsid w:val="00B2686C"/>
    <w:rsid w:val="00B40508"/>
    <w:rsid w:val="00B5006F"/>
    <w:rsid w:val="00BA38A3"/>
    <w:rsid w:val="00BD499A"/>
    <w:rsid w:val="00BF2450"/>
    <w:rsid w:val="00BF57B7"/>
    <w:rsid w:val="00C04AB9"/>
    <w:rsid w:val="00CB2DB4"/>
    <w:rsid w:val="00CC42D1"/>
    <w:rsid w:val="00CE058C"/>
    <w:rsid w:val="00CE6DA0"/>
    <w:rsid w:val="00D20DFC"/>
    <w:rsid w:val="00D57CE8"/>
    <w:rsid w:val="00D84384"/>
    <w:rsid w:val="00DA106A"/>
    <w:rsid w:val="00DA5351"/>
    <w:rsid w:val="00DF4313"/>
    <w:rsid w:val="00E04CED"/>
    <w:rsid w:val="00E360D4"/>
    <w:rsid w:val="00E86E0E"/>
    <w:rsid w:val="00F04C79"/>
    <w:rsid w:val="00F25E14"/>
    <w:rsid w:val="00F31620"/>
    <w:rsid w:val="00F71691"/>
    <w:rsid w:val="00F80AC5"/>
    <w:rsid w:val="00FB7A66"/>
    <w:rsid w:val="00FF47CE"/>
    <w:rsid w:val="00FF5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7B7F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B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0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40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C41DB3C-41E9-4EBF-A330-660D145FF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des, Vivian (NIH/NINR) [E]</dc:creator>
  <cp:lastModifiedBy>xml</cp:lastModifiedBy>
  <cp:revision>2</cp:revision>
  <dcterms:created xsi:type="dcterms:W3CDTF">2022-12-19T06:12:00Z</dcterms:created>
  <dcterms:modified xsi:type="dcterms:W3CDTF">2022-12-19T06:12:00Z</dcterms:modified>
</cp:coreProperties>
</file>